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ABLE S1 Sequence and bacterial alpha diversity of fresh, wilted and ensiled alfalfa in three different cuttings. 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710"/>
        <w:gridCol w:w="1584"/>
        <w:gridCol w:w="1610"/>
        <w:gridCol w:w="1733"/>
        <w:gridCol w:w="1826"/>
      </w:tblGrid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bserved OTU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hannon index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impson index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hao 1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od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 coverage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_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6±5.03Ac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74±0.68Aa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6±0.12Aa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21.28±21.57Ab</w:t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97±0.0002B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_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8±14.41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93±0.11A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4±0.01A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7.17±14.42Ab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97±0.0004Ba</w:t>
            </w:r>
          </w:p>
        </w:tc>
      </w:tr>
      <w:tr>
        <w:trPr/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_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7.66±12.66Bb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91±0.44Aa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1±0.09Aa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6.69±15.53Bb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99±0.0001Aa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_2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49.33±6.43Ab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.28±0.41Aa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5±0.04Aa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11.91±5.62Aa</w:t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95±0.0002Ab</w:t>
            </w:r>
          </w:p>
        </w:tc>
      </w:tr>
      <w:tr>
        <w:trPr>
          <w:trHeight w:val="394" w:hRule="atLeast"/>
        </w:trPr>
        <w:tc>
          <w:tcPr>
            <w:tcW w:w="13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_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74±21.14A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.74±0.37A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8±0.04A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7±22.24Aa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95±0.0005Ab</w:t>
            </w:r>
          </w:p>
        </w:tc>
      </w:tr>
      <w:tr>
        <w:trPr/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_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9.67±16.61Ba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28±0.48Aa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6±0.07Aa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7.25±14.68Ba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96±0.0005Ab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_3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02±6.12Aa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.25±0.20Aa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4±0.005Aa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5.80±1.70Aa</w:t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95±0.0003Bb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_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64±42.96A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.39±0.38A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5±0.03A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06.34±46.68Aa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96±0.0002Bab</w:t>
            </w:r>
          </w:p>
        </w:tc>
      </w:tr>
      <w:tr>
        <w:trPr/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_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8.67±12.21Ba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64±0.91Aa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4±0.12Aa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3.48±21.11Ba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98±0.0002Aab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Goo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 coverage: coverage is calculated as C=1-(s/n), where s is the number of unique OTUs and n is the number of individuals in the sample. This index gives a relative measure of how well the sample represents the larger environment. F, fresh alfalfa; W, wilted alfalfa; S, ensiled alfalfa; 1, the first cutting; 2, the second cutting; 3, the third cutting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1T00:50:45Z</dcterms:created>
  <dc:creator>lx</dc:creator>
  <dc:description/>
  <dc:language>en-US</dc:language>
  <cp:lastModifiedBy>孙娟娟</cp:lastModifiedBy>
  <dcterms:modified xsi:type="dcterms:W3CDTF">2023-02-23T02:51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EF29E54748F45A3A6C6ADCA8E8143B6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